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56CBD" w14:textId="1FF63C2A" w:rsidR="000F3283" w:rsidRPr="008E7151" w:rsidRDefault="00FF5D38" w:rsidP="000F3283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F545A6">
        <w:rPr>
          <w:rFonts w:ascii="Arial" w:hAnsi="Arial" w:cs="Arial"/>
          <w:b/>
          <w:bCs/>
          <w:sz w:val="22"/>
          <w:szCs w:val="22"/>
        </w:rPr>
        <w:t>TABLES</w:t>
      </w:r>
    </w:p>
    <w:p w14:paraId="3A6B9F00" w14:textId="77777777" w:rsidR="000F3283" w:rsidRDefault="000F3283" w:rsidP="000F328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10E71EE" w14:textId="77777777" w:rsidR="000F3283" w:rsidRDefault="000F3283" w:rsidP="000F328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2AC7631" w14:textId="6455BA7C" w:rsidR="000F3283" w:rsidRDefault="000F3283" w:rsidP="000F3283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A57A9C">
        <w:rPr>
          <w:rFonts w:ascii="Arial" w:hAnsi="Arial" w:cs="Arial"/>
          <w:b/>
          <w:bCs/>
          <w:sz w:val="22"/>
          <w:szCs w:val="22"/>
        </w:rPr>
        <w:t>Supplementary Table</w:t>
      </w:r>
      <w:r w:rsidRPr="00A57A9C" w:rsidDel="00A57A9C">
        <w:rPr>
          <w:rFonts w:ascii="Arial" w:hAnsi="Arial" w:cs="Arial"/>
          <w:b/>
          <w:bCs/>
          <w:sz w:val="22"/>
          <w:szCs w:val="22"/>
        </w:rPr>
        <w:t xml:space="preserve"> </w:t>
      </w:r>
      <w:r w:rsidR="007F7D18">
        <w:rPr>
          <w:rFonts w:ascii="Arial" w:hAnsi="Arial" w:cs="Arial"/>
          <w:b/>
          <w:bCs/>
          <w:sz w:val="22"/>
          <w:szCs w:val="22"/>
        </w:rPr>
        <w:t>7</w:t>
      </w:r>
      <w:r w:rsidRPr="00A26032">
        <w:rPr>
          <w:rFonts w:ascii="Arial" w:hAnsi="Arial" w:cs="Arial"/>
          <w:b/>
          <w:bCs/>
          <w:sz w:val="22"/>
          <w:szCs w:val="22"/>
        </w:rPr>
        <w:t xml:space="preserve">. </w:t>
      </w:r>
      <w:r w:rsidR="007F7D18">
        <w:rPr>
          <w:rFonts w:ascii="Arial" w:hAnsi="Arial" w:cs="Arial"/>
          <w:sz w:val="22"/>
          <w:szCs w:val="22"/>
        </w:rPr>
        <w:t>DNA</w:t>
      </w:r>
      <w:r w:rsidRPr="007F7D18">
        <w:rPr>
          <w:rFonts w:ascii="Arial" w:hAnsi="Arial" w:cs="Arial"/>
          <w:sz w:val="22"/>
          <w:szCs w:val="22"/>
        </w:rPr>
        <w:t xml:space="preserve"> sequences generated in this study</w:t>
      </w:r>
      <w:r w:rsidR="00881CAA">
        <w:rPr>
          <w:rFonts w:ascii="Arial" w:hAnsi="Arial" w:cs="Arial"/>
          <w:sz w:val="22"/>
          <w:szCs w:val="22"/>
        </w:rPr>
        <w:t xml:space="preserve"> for the design and ssembly of transgenic </w:t>
      </w:r>
      <w:r w:rsidR="009916C9">
        <w:rPr>
          <w:rFonts w:ascii="Arial" w:hAnsi="Arial" w:cs="Arial"/>
          <w:sz w:val="22"/>
          <w:szCs w:val="22"/>
        </w:rPr>
        <w:t>constructs</w:t>
      </w:r>
      <w:r w:rsidRPr="007F7D18">
        <w:rPr>
          <w:rFonts w:ascii="Arial" w:hAnsi="Arial" w:cs="Arial"/>
          <w:sz w:val="22"/>
          <w:szCs w:val="22"/>
        </w:rPr>
        <w:t>.</w:t>
      </w:r>
    </w:p>
    <w:p w14:paraId="2D3EF68A" w14:textId="77777777" w:rsidR="000F3283" w:rsidRDefault="000F3283" w:rsidP="000F3283">
      <w:pPr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7608"/>
      </w:tblGrid>
      <w:tr w:rsidR="000F3283" w14:paraId="43622E2C" w14:textId="77777777">
        <w:trPr>
          <w:trHeight w:val="206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384E393" w14:textId="77777777" w:rsidR="000F3283" w:rsidRDefault="000F328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struct</w:t>
            </w:r>
          </w:p>
        </w:tc>
        <w:tc>
          <w:tcPr>
            <w:tcW w:w="76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C1B6E44" w14:textId="77777777" w:rsidR="000F3283" w:rsidRDefault="000F328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7608"/>
      </w:tblGrid>
      <w:tr w:rsidR="000F3283" w14:paraId="350F04E6" w14:textId="7777777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923769" w14:textId="77777777" w:rsidR="000F3283" w:rsidRDefault="000F328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6032">
              <w:rPr>
                <w:rFonts w:ascii="Arial" w:hAnsi="Arial" w:cs="Arial"/>
                <w:b/>
                <w:bCs/>
                <w:sz w:val="22"/>
                <w:szCs w:val="22"/>
              </w:rPr>
              <w:t>nLuc-</w:t>
            </w:r>
            <w:r w:rsidRPr="00A26032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intron</w:t>
            </w:r>
          </w:p>
        </w:tc>
        <w:tc>
          <w:tcPr>
            <w:tcW w:w="7608" w:type="dxa"/>
            <w:tcBorders>
              <w:top w:val="single" w:sz="4" w:space="0" w:color="auto"/>
              <w:bottom w:val="single" w:sz="4" w:space="0" w:color="auto"/>
            </w:tcBorders>
          </w:tcPr>
          <w:p w14:paraId="0C64806E" w14:textId="77777777" w:rsidR="000F3283" w:rsidRPr="00FE79B3" w:rsidRDefault="000F32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79B3">
              <w:rPr>
                <w:rFonts w:ascii="Arial" w:hAnsi="Arial" w:cs="Arial"/>
                <w:sz w:val="20"/>
                <w:szCs w:val="20"/>
              </w:rPr>
              <w:t>ATGGTTTTCACCCTTGAGGACTTCGTTGGAGATTGGAGACAGACCGCTGGATACAACCTTGATCAGGTGTTGGAGCAAGGTGGGGTGTCATCTTTGTTCCAGAACCTCGGAGTTAGCGTGACCCCTATCCAGAGAATCGTTCTCTCTGGTGAGAACGGGCTCAAGATCGATATCCACGTGATCATCCCTTACGAGGGACTTAGCGGAGATCAGATGGGACAGATCGAGAAGATTTTCAAGGTGGTGTACCCTGTGGACGACCACCACTTCAAGGTTATCCTCCATTACGG</w:t>
            </w:r>
            <w:r w:rsidRPr="00FE79B3">
              <w:rPr>
                <w:rFonts w:ascii="Arial" w:hAnsi="Arial" w:cs="Arial"/>
                <w:color w:val="FF0000"/>
                <w:sz w:val="20"/>
                <w:szCs w:val="20"/>
              </w:rPr>
              <w:t>taaatatttagggattgactttagtttgagcgattgaattggttagaaattaagtttcgattctatttagctctgttcatagatacctttatctgcttacgattttgattgttgtataaagcatgaggtttgatttgtgtgatatttatatgcatatgaggttgagtgatgagacttgatttgtgtgatgagatttgattagagattgttgatgagttatttatagaagaactcttttgttttgttgttgtttcactactag</w:t>
            </w:r>
            <w:r w:rsidRPr="00FE79B3">
              <w:rPr>
                <w:rFonts w:ascii="Arial" w:hAnsi="Arial" w:cs="Arial"/>
                <w:sz w:val="20"/>
                <w:szCs w:val="20"/>
              </w:rPr>
              <w:t>GAACCCTCGTGATCGATGGTGTGACCCCAAACATGATCGACTACTTCGGTAGACCGTACGAGGGAATCGCTGTGTTCGATGGAAAGAAGATTACCGTCACTGGGACCCTCTGGAACGGGAACAAGATTATCGATGAGAGGCTCATCAACCCGGACGGCTCACTTTTGTTCAGAGTGACTATCAACGGTGTGACCGGTTGGAGACTTTGCGAGAGAATTTTGGCTGGAAGCAGCGGAGCTATCGCCATGGAATGA</w:t>
            </w:r>
          </w:p>
          <w:p w14:paraId="069FA1CE" w14:textId="77777777" w:rsidR="000F3283" w:rsidRDefault="000F328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0F3283" w14:paraId="37EF7BFB" w14:textId="7777777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3BB3B7" w14:textId="58D865E4" w:rsidR="000F3283" w:rsidRDefault="00B8631C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4F31">
              <w:rPr>
                <w:rFonts w:ascii="Arial" w:hAnsi="Arial" w:cs="Arial"/>
                <w:b/>
                <w:bCs/>
                <w:color w:val="0B769F" w:themeColor="accent4" w:themeShade="BF"/>
                <w:sz w:val="22"/>
                <w:szCs w:val="22"/>
              </w:rPr>
              <w:t>GW</w:t>
            </w:r>
            <w:r w:rsidR="000F3283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="000F3283" w:rsidRPr="00244F31">
              <w:rPr>
                <w:rFonts w:ascii="Arial" w:hAnsi="Arial" w:cs="Arial"/>
                <w:b/>
                <w:bCs/>
                <w:color w:val="FFC000"/>
                <w:sz w:val="22"/>
                <w:szCs w:val="22"/>
              </w:rPr>
              <w:t>nLuc</w:t>
            </w:r>
          </w:p>
        </w:tc>
        <w:tc>
          <w:tcPr>
            <w:tcW w:w="7608" w:type="dxa"/>
            <w:tcBorders>
              <w:top w:val="single" w:sz="4" w:space="0" w:color="auto"/>
              <w:bottom w:val="single" w:sz="4" w:space="0" w:color="auto"/>
            </w:tcBorders>
          </w:tcPr>
          <w:p w14:paraId="396A23E3" w14:textId="77777777" w:rsidR="000F3283" w:rsidRDefault="000F328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15B2F">
              <w:rPr>
                <w:rFonts w:ascii="Arial" w:hAnsi="Arial" w:cs="Arial"/>
                <w:sz w:val="20"/>
                <w:szCs w:val="20"/>
              </w:rPr>
              <w:t>CTCCCATATGGTCGACCTGCAGGCGGCCGCACTAGTGATATC</w:t>
            </w:r>
            <w:r w:rsidRPr="00CD4F3D">
              <w:rPr>
                <w:rFonts w:ascii="Arial" w:hAnsi="Arial" w:cs="Arial"/>
                <w:b/>
                <w:bCs/>
                <w:color w:val="0B769F" w:themeColor="accent4" w:themeShade="BF"/>
                <w:sz w:val="20"/>
                <w:szCs w:val="20"/>
              </w:rPr>
              <w:t>ACAAGTTT</w:t>
            </w:r>
            <w:r w:rsidRPr="00CD4F3D">
              <w:rPr>
                <w:rFonts w:ascii="Arial" w:hAnsi="Arial" w:cs="Arial"/>
                <w:color w:val="0B769F" w:themeColor="accent4" w:themeShade="BF"/>
                <w:sz w:val="20"/>
                <w:szCs w:val="20"/>
              </w:rPr>
              <w:t>GTACAAAAAAGCTGAACGAGAAACGTAAAATGATATAAATATCAATATATTAAATTAGATTTTGCATAAAAAACAGACTACATAATACTGTAAAACACAACATATCCAGTCACTATGGCGGCCGCATTAGGCACCCCAGGCTTTACACTTTATGCTTCCGGCTCGTATAATGTGTGGATTTTGAGTTAGGATCCGG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CTGTGATGGCTTCCATGTCGGCAGAATGCTTAATGAATTACAACAGTACTGCGATGAGTGGCAGGGCGGGGCGTAAACGCGTGGATCCGGCTTACTAAAAGCCAGATAACAGTATGCGTATTTGCGCGCTGATTTTTGCGGTATAAGAATATATACTGATATGTATACCCGAAGTATGTCAAAAAGAGGTGTGCTATGAAGCAGCGTATTACAGTGACAGTTGACAGCGACAGCTATCAGTTGCTCAAGGCATATATGATGTCAATATCTCCGGTCTGGTAAGCACAACCATGCAGAATGAAGCCCGTCGTCTGCGTGCCGAACGCTGGAAAGCGGAAAATCAGGAAGGGATGGCTGAGGTCGCCCGGTTTATTGAAATGAACGGCTCTTTTGCTGACGAGAACAGGGACTGGTGAAATGCAGTTTAAGGTTTACACCTATAAAAGAGAGAGCCGTTATCGTCTGTTTGTGGATGTACAGAGTGATATTATTGACACGCCCGGGCGACGGATGGTGATCCCCCTGGCCAGTGCACGTCTGCTGTCAGATAAAGTCTCCCGTGAACTTTACCCGGTGGTGCATATCGGGGATGAAAGCTGGCGCATGATGACCACCGATATGGCCAGTGTGCCGGTCTCCGTTATCGGGGAAGAAGTGGCTGATCTCAGCCACCGCGAAAATGACATCAAAAACGCCATTAACCTGATGTTCTGGGGAATATAAATGTCAGGCTCCCTTATACACAGCCAGTCTGCAGGTCGACCATAGTGACTGGATATGTTGTGTTTTACAGTATTATGTAGTCTGTTTTTTATGCAAAATCTAATTTAATATATTGATATTTATATCATTTTACGTTTCTCGTTCAGCTTTCTTGTACAAAGTGGT</w:t>
            </w:r>
            <w:r w:rsidRPr="00815B2F">
              <w:rPr>
                <w:rFonts w:ascii="Arial" w:hAnsi="Arial" w:cs="Arial"/>
                <w:sz w:val="20"/>
                <w:szCs w:val="20"/>
              </w:rPr>
              <w:t>GATAAAAAA</w:t>
            </w:r>
            <w:r w:rsidRPr="00CF0DA0">
              <w:rPr>
                <w:rFonts w:ascii="Arial" w:hAnsi="Arial" w:cs="Arial"/>
                <w:color w:val="FFC000"/>
                <w:sz w:val="20"/>
                <w:szCs w:val="20"/>
              </w:rPr>
              <w:t>ATGGTTTTCACCCTTGAGGACTTCGTTGGAGATTGGAGACAGACCGCTGGATACAACCTTGATCAGGTGTTGGAGCAAGGTGGGGTGTCATCTTTGTTCCAGAACCTCGGAGTTAGCGTGACCCCTATCCAGAGAATCGTTCTCTCTGGTGAGAACGGGCTCAAGATCGATATCCACGTGATCATCCCTTACGAGGGACTTAGCGGAGAT</w:t>
            </w:r>
            <w:r w:rsidRPr="00CF0DA0">
              <w:rPr>
                <w:rFonts w:ascii="Arial" w:hAnsi="Arial" w:cs="Arial"/>
                <w:color w:val="FFC000"/>
                <w:sz w:val="20"/>
                <w:szCs w:val="20"/>
              </w:rPr>
              <w:lastRenderedPageBreak/>
              <w:t>CAGATGGGACAGATCGAGAAGATTTTCAAGGTGGTGTACCCTGTG</w:t>
            </w:r>
            <w:r w:rsidRPr="00E45B27">
              <w:rPr>
                <w:rFonts w:ascii="Arial" w:hAnsi="Arial" w:cs="Arial"/>
                <w:color w:val="FFC000"/>
                <w:sz w:val="20"/>
                <w:szCs w:val="20"/>
              </w:rPr>
              <w:t>GACGACCACCACTTCAAGGTTATCCTCCATTACGGAACCCTCGTGATCGATGGTGTGACCCCAAACATGATCGACTACTTCGGTAGACCGTACGAGGGAATCGCTGTGTTCGATGGAAAGAAGATTACCGTCACTGGGACCCTCTGGAACGGGAACAAGATTATCGATGAGAGGCTCATCAACCCGGACGGCTCACTTTTGTTCAGAGTGACTATCAACGGTGTGACCGGTTGGAGACTTTGCGAGAGAATTTTGGCTGGAAGCAGCGGAGCTATCGCCATGGAATGA</w:t>
            </w:r>
            <w:r w:rsidRPr="00815B2F">
              <w:rPr>
                <w:rFonts w:ascii="Arial" w:hAnsi="Arial" w:cs="Arial"/>
                <w:sz w:val="20"/>
                <w:szCs w:val="20"/>
              </w:rPr>
              <w:t>CCGCGGCCATGCTAGAGTCCGCAAAAATCACCAGTCTCTCTCTACAAATCTATCTCTCTCTATTTTTCTCCAGAATAATGTGTGAGTAGTTCCCAGATAAGGGAATTAGGGTTCTTATAGGGTTTCGCTCATGTGTTGAGCATATAAGAAACCCTTAGTATGTATTTGTATTTGTAAAATACTTCTATCAATAAAATTTCTAATTCCTAAAACCAAAATCCAGTGACCTGCAGGCATGCGACGTCGGGCCCA</w:t>
            </w:r>
          </w:p>
        </w:tc>
      </w:tr>
      <w:tr w:rsidR="000F3283" w14:paraId="10661A9B" w14:textId="77777777">
        <w:tc>
          <w:tcPr>
            <w:tcW w:w="1418" w:type="dxa"/>
          </w:tcPr>
          <w:p w14:paraId="79740EB7" w14:textId="77777777" w:rsidR="000F3283" w:rsidRDefault="000F328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RAP2.12 with </w:t>
            </w:r>
            <w:r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 xml:space="preserve">3xFLAG </w:t>
            </w:r>
            <w:r w:rsidRPr="00815B2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 xml:space="preserve">tag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nd </w:t>
            </w:r>
            <w:r w:rsidRPr="00815B2F">
              <w:rPr>
                <w:rFonts w:ascii="Arial" w:hAnsi="Arial" w:cs="Arial"/>
                <w:b/>
                <w:bCs/>
                <w:color w:val="3A7C22" w:themeColor="accent6" w:themeShade="BF"/>
                <w:sz w:val="22"/>
                <w:szCs w:val="22"/>
              </w:rPr>
              <w:t>3xHA</w:t>
            </w:r>
            <w:r>
              <w:rPr>
                <w:rFonts w:ascii="Arial" w:hAnsi="Arial" w:cs="Arial"/>
                <w:b/>
                <w:color w:val="3A7C22" w:themeColor="accent6" w:themeShade="BF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3A7C22" w:themeColor="accent6" w:themeShade="BF"/>
                <w:sz w:val="22"/>
                <w:szCs w:val="22"/>
              </w:rPr>
              <w:t>tag</w:t>
            </w:r>
          </w:p>
        </w:tc>
        <w:tc>
          <w:tcPr>
            <w:tcW w:w="7608" w:type="dxa"/>
          </w:tcPr>
          <w:p w14:paraId="74658E12" w14:textId="77777777" w:rsidR="000F3283" w:rsidRPr="00815B2F" w:rsidRDefault="000F32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5B2F">
              <w:rPr>
                <w:rFonts w:ascii="Arial" w:hAnsi="Arial" w:cs="Arial"/>
                <w:sz w:val="20"/>
                <w:szCs w:val="20"/>
              </w:rPr>
              <w:t>ATGTGTGGAGGAGCTATAATATCCGATTTCATTCCACCGCCGAGGTCTCGCCGTGTTACTAGCGAGTTTATTTGGCCGGATCTGAAGAAGAATTTGAAAGGATCGAAGAAAAGCTCGAAGAATCGTTCG</w:t>
            </w:r>
            <w:r w:rsidRPr="00815B2F">
              <w:rPr>
                <w:rFonts w:ascii="Arial" w:hAnsi="Arial" w:cs="Arial"/>
                <w:color w:val="EE0000"/>
                <w:sz w:val="20"/>
                <w:szCs w:val="20"/>
              </w:rPr>
              <w:t>GATTATAAGGACCATGATGGGGACTATAAGGATCACGATATTGACTACAAAGATGACGACGACAAA</w:t>
            </w:r>
            <w:r w:rsidRPr="00815B2F">
              <w:rPr>
                <w:rFonts w:ascii="Arial" w:hAnsi="Arial" w:cs="Arial"/>
                <w:sz w:val="20"/>
                <w:szCs w:val="20"/>
              </w:rPr>
              <w:t>TTCGACGTCGGTGATGTTTTCGCCGATGTGAAACCATTCGTTTTCACTTCGACTCCAAAACCCGCCGTCTCCGCCGCTGCGGAAGGTTCAGTTTTTGGTAAGAAAGTTACTGGCTTGGATGGGGACGCTGAGAAATCTGCAAATAGGAAGAGGAAGAATCAGTACCGAGGGATTAGGCAACGTCCTTGGGGAAAATGGGCTGCTGAGATACGTGATCCAAGGGAAGGTGCTAGAATCTGGCTTGGAACGTTCAAGACAGCTGAGGAAGCTGCTAGAGCTTACGATGCTGCAGCGCGGAGAATCCGTGGATCTAAAGCTAAGGTGAATTTCCCTGAAGAAAACATGAAGGCTAATTCTCAGAAACGCTCTGTGAAGGCTAATCTTCAGAAACCAGTGGCTAAACCTAACCCTAACCCAAGTCCAGCTTTGGTTCAGAACTCGAACATCTCCTTTGAAAATATGTGTTTCATGGAGGAGAAACACCAAGTGAGCAACAACAACAACAACCAGTTTGGGATGACAAACTCCGTTGATGCTGGATGTAATGGGTATCAGTATTTCAGCTCTGACCAGGGTAGTAATTCTTTCGATTGTTCGGAGTTTGGTTGGAGCGATCAAGCTCCGATAACTCCCGACATCTCTTCTGCGGTTATCAACAACAACAACTCAGCTCTGTTCTTTGAGGAAGCCAATCCAGCTAAGAAGCTCAAGTCTATGGATTTCGAGACACCTTACAACAACACTGAATGGGACGCTTCACTGGATTTCCTCAACGAAGATGCTGTAACGACTCAGGACAATGGTGCAAACCCTATGGACCTATGGAGTATTGATGAAATTCATTCCATGATTGGAGGAGTCTTC</w:t>
            </w:r>
            <w:r w:rsidRPr="00815B2F">
              <w:rPr>
                <w:rFonts w:ascii="Arial" w:hAnsi="Arial" w:cs="Arial"/>
                <w:color w:val="3A7C22" w:themeColor="accent6" w:themeShade="BF"/>
                <w:sz w:val="20"/>
                <w:szCs w:val="20"/>
              </w:rPr>
              <w:t>GGTGGAGGCGGTTCAGCATACCCTTACGATGTTCCTGACTATGCGGGCTATCCCTATGACGTCCCGGACTATGCCGGCTACCCTTACGACGTTCCAGATTACGCT</w:t>
            </w:r>
          </w:p>
          <w:p w14:paraId="770831A9" w14:textId="77777777" w:rsidR="000F3283" w:rsidRDefault="000F328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381769AD" w14:textId="77777777" w:rsidR="000F3283" w:rsidRDefault="000F3283" w:rsidP="000F328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53DE29E" w14:textId="77777777" w:rsidR="000F3283" w:rsidRPr="003850C7" w:rsidRDefault="000F3283" w:rsidP="000F3283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 w:rsidRPr="003850C7">
        <w:rPr>
          <w:rFonts w:ascii="Arial" w:hAnsi="Arial" w:cs="Arial"/>
          <w:b/>
          <w:sz w:val="22"/>
          <w:szCs w:val="22"/>
        </w:rPr>
        <w:br w:type="page"/>
      </w:r>
    </w:p>
    <w:p w14:paraId="622BC042" w14:textId="70978753" w:rsidR="000F3283" w:rsidRPr="0011220F" w:rsidRDefault="000F3283" w:rsidP="000F3283">
      <w:pPr>
        <w:rPr>
          <w:rFonts w:ascii="Arial" w:hAnsi="Arial" w:cs="Arial"/>
          <w:b/>
          <w:bCs/>
          <w:sz w:val="22"/>
          <w:szCs w:val="22"/>
        </w:rPr>
      </w:pPr>
      <w:r w:rsidRPr="00A57A9C">
        <w:rPr>
          <w:rFonts w:ascii="Arial" w:hAnsi="Arial" w:cs="Arial"/>
          <w:b/>
          <w:bCs/>
          <w:sz w:val="22"/>
          <w:szCs w:val="22"/>
        </w:rPr>
        <w:lastRenderedPageBreak/>
        <w:t>Supplementary Table</w:t>
      </w:r>
      <w:r w:rsidRPr="00A57A9C" w:rsidDel="00A57A9C">
        <w:rPr>
          <w:rFonts w:ascii="Arial" w:hAnsi="Arial" w:cs="Arial"/>
          <w:b/>
          <w:bCs/>
          <w:sz w:val="22"/>
          <w:szCs w:val="22"/>
        </w:rPr>
        <w:t xml:space="preserve"> </w:t>
      </w:r>
      <w:r w:rsidR="00613435">
        <w:rPr>
          <w:rFonts w:ascii="Arial" w:hAnsi="Arial" w:cs="Arial"/>
          <w:b/>
          <w:bCs/>
          <w:sz w:val="22"/>
          <w:szCs w:val="22"/>
        </w:rPr>
        <w:t>8</w:t>
      </w:r>
      <w:r w:rsidRPr="0011220F">
        <w:rPr>
          <w:rFonts w:ascii="Arial" w:hAnsi="Arial" w:cs="Arial"/>
          <w:b/>
          <w:bCs/>
          <w:sz w:val="22"/>
          <w:szCs w:val="22"/>
        </w:rPr>
        <w:t xml:space="preserve">. </w:t>
      </w:r>
      <w:r w:rsidRPr="00613435">
        <w:rPr>
          <w:rFonts w:ascii="Arial" w:hAnsi="Arial" w:cs="Arial"/>
          <w:sz w:val="22"/>
          <w:szCs w:val="22"/>
        </w:rPr>
        <w:t>List of primers for generation and screening of RAP2.3-nLuc and RAP2.3-GFP transgenic line</w:t>
      </w:r>
      <w:r w:rsidR="00613435">
        <w:rPr>
          <w:rFonts w:ascii="Arial" w:hAnsi="Arial" w:cs="Arial"/>
          <w:sz w:val="22"/>
          <w:szCs w:val="22"/>
        </w:rPr>
        <w:t>.</w:t>
      </w:r>
    </w:p>
    <w:p w14:paraId="437B7D5E" w14:textId="77777777" w:rsidR="000F3283" w:rsidRPr="00441496" w:rsidRDefault="000F3283" w:rsidP="000F3283">
      <w:pPr>
        <w:rPr>
          <w:rFonts w:ascii="Arial" w:hAnsi="Arial" w:cs="Arial"/>
          <w:b/>
          <w:bCs/>
        </w:rPr>
      </w:pPr>
    </w:p>
    <w:tbl>
      <w:tblPr>
        <w:tblStyle w:val="TableGrid"/>
        <w:tblW w:w="8815" w:type="dxa"/>
        <w:jc w:val="center"/>
        <w:tblLook w:val="04A0" w:firstRow="1" w:lastRow="0" w:firstColumn="1" w:lastColumn="0" w:noHBand="0" w:noVBand="1"/>
      </w:tblPr>
      <w:tblGrid>
        <w:gridCol w:w="2249"/>
        <w:gridCol w:w="6566"/>
      </w:tblGrid>
      <w:tr w:rsidR="000F3283" w:rsidRPr="001E5462" w14:paraId="0D5B178B" w14:textId="77777777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54D5F" w14:textId="77777777" w:rsidR="000F3283" w:rsidRPr="001E5462" w:rsidRDefault="000F3283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627A0" w14:textId="77777777" w:rsidR="000F3283" w:rsidRPr="001E5462" w:rsidRDefault="000F3283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</w:tr>
      <w:tr w:rsidR="000F3283" w:rsidRPr="001E5462" w14:paraId="2380F102" w14:textId="77777777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2F0FB" w14:textId="77777777" w:rsidR="000F3283" w:rsidRPr="001E5462" w:rsidRDefault="000F3283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sz w:val="20"/>
                <w:szCs w:val="20"/>
              </w:rPr>
              <w:t>RAP2.3∆stop F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3C3F2" w14:textId="77777777" w:rsidR="000F3283" w:rsidRPr="001E5462" w:rsidRDefault="000F3283">
            <w:pP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sz w:val="20"/>
                <w:szCs w:val="20"/>
              </w:rPr>
              <w:t>AAAAAAGCAGGCTCCATGTGTGGCGGTGCTATTAT</w:t>
            </w:r>
          </w:p>
        </w:tc>
      </w:tr>
      <w:tr w:rsidR="000F3283" w:rsidRPr="001E5462" w14:paraId="6914213B" w14:textId="77777777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A841" w14:textId="77777777" w:rsidR="000F3283" w:rsidRPr="001E5462" w:rsidRDefault="000F3283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sz w:val="20"/>
                <w:szCs w:val="20"/>
              </w:rPr>
              <w:t>RAP2.3∆stop 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86E0" w14:textId="77777777" w:rsidR="000F3283" w:rsidRPr="001E5462" w:rsidRDefault="000F3283">
            <w:pP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sz w:val="20"/>
                <w:szCs w:val="20"/>
              </w:rPr>
              <w:t>CAAGAAAGCTGGGTGCTCATACGACGCAATGACAT</w:t>
            </w:r>
          </w:p>
        </w:tc>
      </w:tr>
      <w:tr w:rsidR="000F3283" w:rsidRPr="001E5462" w14:paraId="547F375F" w14:textId="77777777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B6D1" w14:textId="77777777" w:rsidR="000F3283" w:rsidRPr="001E5462" w:rsidRDefault="000F3283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sz w:val="20"/>
                <w:szCs w:val="20"/>
              </w:rPr>
              <w:t>Att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365C" w14:textId="77777777" w:rsidR="000F3283" w:rsidRPr="001E5462" w:rsidRDefault="000F3283">
            <w:pP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sz w:val="20"/>
                <w:szCs w:val="20"/>
              </w:rPr>
              <w:t>GGGGACAAGTTTGTACAAAAAAGCAGGCTCC</w:t>
            </w:r>
          </w:p>
        </w:tc>
      </w:tr>
      <w:tr w:rsidR="000F3283" w:rsidRPr="001E5462" w14:paraId="22857F25" w14:textId="77777777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0A16" w14:textId="77777777" w:rsidR="000F3283" w:rsidRPr="001E5462" w:rsidRDefault="000F3283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sz w:val="20"/>
                <w:szCs w:val="20"/>
              </w:rPr>
              <w:t>Att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A7E9" w14:textId="77777777" w:rsidR="000F3283" w:rsidRPr="001E5462" w:rsidRDefault="000F3283">
            <w:pP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sz w:val="20"/>
                <w:szCs w:val="20"/>
              </w:rPr>
              <w:t>CACCCAGCTTTCTTGTACAAAGTGGTCCCC</w:t>
            </w:r>
          </w:p>
        </w:tc>
      </w:tr>
      <w:tr w:rsidR="000F3283" w:rsidRPr="001E5462" w14:paraId="2662C38D" w14:textId="77777777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7EB0" w14:textId="77777777" w:rsidR="000F3283" w:rsidRPr="001E5462" w:rsidRDefault="000F3283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sz w:val="20"/>
                <w:szCs w:val="20"/>
              </w:rPr>
              <w:t>nLuc 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1463" w14:textId="77777777" w:rsidR="000F3283" w:rsidRPr="001E5462" w:rsidRDefault="000F3283">
            <w:pP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sz w:val="20"/>
                <w:szCs w:val="20"/>
              </w:rPr>
              <w:t>AGTCCCTCGTAAGGGATGAT</w:t>
            </w:r>
          </w:p>
        </w:tc>
      </w:tr>
      <w:tr w:rsidR="000F3283" w:rsidRPr="001E5462" w14:paraId="33652C0B" w14:textId="77777777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4CACB" w14:textId="77777777" w:rsidR="000F3283" w:rsidRPr="001E5462" w:rsidRDefault="000F3283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sz w:val="20"/>
                <w:szCs w:val="20"/>
              </w:rPr>
              <w:t>GFP 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4AE08" w14:textId="77777777" w:rsidR="000F3283" w:rsidRPr="001E5462" w:rsidRDefault="000F3283">
            <w:pP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sz w:val="20"/>
                <w:szCs w:val="20"/>
              </w:rPr>
              <w:t>ACAACTCCAGTGAAAAGTTC</w:t>
            </w:r>
          </w:p>
        </w:tc>
      </w:tr>
    </w:tbl>
    <w:p w14:paraId="4B57723E" w14:textId="77777777" w:rsidR="000F3283" w:rsidRDefault="000F3283" w:rsidP="000F3283">
      <w:pPr>
        <w:rPr>
          <w:rFonts w:ascii="Arial" w:hAnsi="Arial" w:cs="Arial"/>
          <w:b/>
          <w:bCs/>
          <w:sz w:val="20"/>
          <w:szCs w:val="20"/>
        </w:rPr>
      </w:pPr>
    </w:p>
    <w:p w14:paraId="74C6A2F7" w14:textId="77777777" w:rsidR="000F3283" w:rsidRDefault="000F3283" w:rsidP="000F3283">
      <w:pPr>
        <w:rPr>
          <w:rFonts w:ascii="Arial" w:hAnsi="Arial" w:cs="Arial"/>
          <w:b/>
          <w:bCs/>
          <w:sz w:val="20"/>
          <w:szCs w:val="20"/>
        </w:rPr>
      </w:pPr>
    </w:p>
    <w:p w14:paraId="0366D3E5" w14:textId="77777777" w:rsidR="000F3283" w:rsidRDefault="000F3283" w:rsidP="000F3283">
      <w:pPr>
        <w:rPr>
          <w:rFonts w:ascii="Arial" w:hAnsi="Arial" w:cs="Arial"/>
          <w:b/>
          <w:bCs/>
          <w:sz w:val="22"/>
          <w:szCs w:val="22"/>
        </w:rPr>
      </w:pPr>
    </w:p>
    <w:p w14:paraId="1ADBBCE7" w14:textId="77777777" w:rsidR="000F3283" w:rsidRDefault="000F3283" w:rsidP="000F3283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AEAB30B" w14:textId="3B16787C" w:rsidR="000F3283" w:rsidRPr="00A26032" w:rsidRDefault="000F3283" w:rsidP="000F328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</w:t>
      </w:r>
      <w:r w:rsidRPr="00A57A9C">
        <w:rPr>
          <w:rFonts w:ascii="Arial" w:hAnsi="Arial" w:cs="Arial"/>
          <w:b/>
          <w:bCs/>
          <w:sz w:val="22"/>
          <w:szCs w:val="22"/>
        </w:rPr>
        <w:t>upplementary Table</w:t>
      </w:r>
      <w:r w:rsidRPr="00A57A9C" w:rsidDel="00A57A9C">
        <w:rPr>
          <w:rFonts w:ascii="Arial" w:hAnsi="Arial" w:cs="Arial"/>
          <w:b/>
          <w:bCs/>
          <w:sz w:val="22"/>
          <w:szCs w:val="22"/>
        </w:rPr>
        <w:t xml:space="preserve"> </w:t>
      </w:r>
      <w:r w:rsidR="00D567B5">
        <w:rPr>
          <w:rFonts w:ascii="Arial" w:hAnsi="Arial" w:cs="Arial"/>
          <w:b/>
          <w:bCs/>
          <w:sz w:val="22"/>
          <w:szCs w:val="22"/>
        </w:rPr>
        <w:t>9</w:t>
      </w:r>
      <w:r w:rsidRPr="00A26032">
        <w:rPr>
          <w:rFonts w:ascii="Arial" w:hAnsi="Arial" w:cs="Arial"/>
          <w:b/>
          <w:bCs/>
          <w:sz w:val="22"/>
          <w:szCs w:val="22"/>
        </w:rPr>
        <w:t xml:space="preserve">. </w:t>
      </w:r>
      <w:r w:rsidRPr="00D567B5">
        <w:rPr>
          <w:rFonts w:ascii="Arial" w:hAnsi="Arial" w:cs="Arial"/>
          <w:sz w:val="22"/>
          <w:szCs w:val="22"/>
        </w:rPr>
        <w:t>List of primers for qRT-PCR used in this study</w:t>
      </w:r>
      <w:r w:rsidR="00D567B5">
        <w:rPr>
          <w:rFonts w:ascii="Arial" w:hAnsi="Arial" w:cs="Arial"/>
          <w:sz w:val="22"/>
          <w:szCs w:val="22"/>
        </w:rPr>
        <w:t>.</w:t>
      </w:r>
    </w:p>
    <w:p w14:paraId="18E3B7FE" w14:textId="77777777" w:rsidR="000F3283" w:rsidRPr="00441496" w:rsidRDefault="000F3283" w:rsidP="000F3283">
      <w:pPr>
        <w:rPr>
          <w:rFonts w:ascii="Arial" w:hAnsi="Arial" w:cs="Arial"/>
          <w:b/>
          <w:bCs/>
        </w:rPr>
      </w:pPr>
    </w:p>
    <w:tbl>
      <w:tblPr>
        <w:tblStyle w:val="TableGrid"/>
        <w:tblW w:w="9300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441"/>
        <w:gridCol w:w="3662"/>
        <w:gridCol w:w="3063"/>
      </w:tblGrid>
      <w:tr w:rsidR="000F3283" w:rsidRPr="001E5462" w14:paraId="63B20EE5" w14:textId="77777777">
        <w:trPr>
          <w:trHeight w:val="45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63CA6" w14:textId="77777777" w:rsidR="000F3283" w:rsidRPr="001E5462" w:rsidRDefault="000F3283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1A10B" w14:textId="77777777" w:rsidR="000F3283" w:rsidRPr="001E5462" w:rsidRDefault="000F3283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b/>
                <w:sz w:val="20"/>
                <w:szCs w:val="20"/>
              </w:rPr>
              <w:t>AGI Code</w:t>
            </w:r>
          </w:p>
        </w:tc>
        <w:tc>
          <w:tcPr>
            <w:tcW w:w="3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BFCD6" w14:textId="77777777" w:rsidR="000F3283" w:rsidRPr="001E5462" w:rsidRDefault="000F3283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F6F6A" w14:textId="77777777" w:rsidR="000F3283" w:rsidRPr="001E5462" w:rsidRDefault="000F3283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</w:tr>
      <w:tr w:rsidR="000F3283" w:rsidRPr="001E5462" w14:paraId="4191F4F6" w14:textId="77777777">
        <w:trPr>
          <w:trHeight w:val="45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25BC8" w14:textId="77777777" w:rsidR="000F3283" w:rsidRPr="001E5462" w:rsidRDefault="000F3283">
            <w:pPr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UBQ1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7D369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4G05320</w:t>
            </w:r>
          </w:p>
        </w:tc>
        <w:tc>
          <w:tcPr>
            <w:tcW w:w="3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62F20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GGCCTTGTATAATCCCTGATGAATAAG</w:t>
            </w:r>
          </w:p>
        </w:tc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A9924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AAAGAGATAACAGGAACGGAAACATAGT</w:t>
            </w:r>
          </w:p>
        </w:tc>
      </w:tr>
      <w:tr w:rsidR="000F3283" w:rsidRPr="001E5462" w14:paraId="15E0FB4E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5703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LBD4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D92C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3G0255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209C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TGAAGCGCAAGCTAACGCA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E048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ATCCCAGGACGAAGGTGATTG</w:t>
            </w:r>
          </w:p>
        </w:tc>
      </w:tr>
      <w:tr w:rsidR="000F3283" w:rsidRPr="001E5462" w14:paraId="73DE04D2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AE4F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DH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F7C6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1G7712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3022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TATTCGATGCAAAGCTGCTGTG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73F2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CGAACTTCGTGTTTCTGCGGT</w:t>
            </w:r>
          </w:p>
        </w:tc>
      </w:tr>
      <w:tr w:rsidR="000F3283" w:rsidRPr="001E5462" w14:paraId="26DF3B07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DA83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PDC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8E8E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4G3307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DBE9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CACAGAATCTTCAATGTTCTTACC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8371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CCATGATAAAGCGTACATGGAA</w:t>
            </w:r>
          </w:p>
        </w:tc>
      </w:tr>
      <w:tr w:rsidR="000F3283" w:rsidRPr="001E5462" w14:paraId="51029530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3F20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SUS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A8AF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5G2083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174A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ACGCTGAACGTATGATAACGCG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6A4B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AACCCTGGAAAGCAAGGCAAG</w:t>
            </w:r>
          </w:p>
        </w:tc>
      </w:tr>
      <w:tr w:rsidR="000F3283" w:rsidRPr="001E5462" w14:paraId="21A4A921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3963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HRA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7AD6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3G1004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1E8F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ACAACCACCGCAACAGAATCC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4458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TCTCCGCAATTCTCGCCAT</w:t>
            </w:r>
          </w:p>
        </w:tc>
      </w:tr>
      <w:tr w:rsidR="000F3283" w:rsidRPr="001E5462" w14:paraId="01B58F78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2391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HB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3D95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2G1606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30AE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AATGATTTATAACTGCAGGTGGC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5BDA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TCATAAGCCTGACCCCAAGC</w:t>
            </w:r>
          </w:p>
        </w:tc>
      </w:tr>
      <w:tr w:rsidR="000F3283" w:rsidRPr="001E5462" w14:paraId="305DA87B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96D5" w14:textId="77777777" w:rsidR="000F3283" w:rsidRPr="000E6A10" w:rsidRDefault="000F328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E6A10">
              <w:rPr>
                <w:rFonts w:ascii="Arial" w:hAnsi="Arial" w:cs="Arial"/>
                <w:i/>
                <w:sz w:val="20"/>
                <w:szCs w:val="20"/>
              </w:rPr>
              <w:t>SAD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319D" w14:textId="77777777" w:rsidR="000F3283" w:rsidRPr="000E6A10" w:rsidRDefault="000F328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E6A10">
              <w:rPr>
                <w:rFonts w:ascii="Arial" w:hAnsi="Arial" w:cs="Arial"/>
                <w:i/>
                <w:sz w:val="20"/>
                <w:szCs w:val="20"/>
              </w:rPr>
              <w:t>AT1G4380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2269" w14:textId="77777777" w:rsidR="000F3283" w:rsidRPr="00F62FD3" w:rsidRDefault="000F3283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62FD3">
              <w:rPr>
                <w:rFonts w:ascii="Arial" w:hAnsi="Arial" w:cs="Arial"/>
                <w:color w:val="000000"/>
                <w:sz w:val="18"/>
                <w:szCs w:val="18"/>
              </w:rPr>
              <w:t>TTGGCAACCCGCTTCTTTCTTACC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EFD5" w14:textId="77777777" w:rsidR="000F3283" w:rsidRPr="00F62FD3" w:rsidRDefault="000F3283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62FD3">
              <w:rPr>
                <w:rFonts w:ascii="Arial" w:hAnsi="Arial" w:cs="Arial"/>
                <w:color w:val="000000"/>
                <w:sz w:val="18"/>
                <w:szCs w:val="18"/>
              </w:rPr>
              <w:t>TTTCCCTCAGCTCACGAACCTG</w:t>
            </w:r>
          </w:p>
        </w:tc>
      </w:tr>
      <w:tr w:rsidR="000F3283" w:rsidRPr="001E5462" w14:paraId="6C89B78B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31F4" w14:textId="77777777" w:rsidR="000F3283" w:rsidRPr="000E6A10" w:rsidRDefault="000F328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E6A10">
              <w:rPr>
                <w:rFonts w:ascii="Arial" w:hAnsi="Arial" w:cs="Arial"/>
                <w:i/>
                <w:sz w:val="20"/>
                <w:szCs w:val="20"/>
              </w:rPr>
              <w:t>SUS4</w:t>
            </w:r>
            <w:commentRangeStart w:id="0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2B1F" w14:textId="77777777" w:rsidR="000F3283" w:rsidRPr="000E6A10" w:rsidRDefault="000F328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E6A10">
              <w:rPr>
                <w:rFonts w:ascii="Arial" w:hAnsi="Arial" w:cs="Arial"/>
                <w:i/>
                <w:sz w:val="20"/>
                <w:szCs w:val="20"/>
              </w:rPr>
              <w:t>AT3G43190</w:t>
            </w:r>
          </w:p>
        </w:tc>
        <w:commentRangeEnd w:id="0"/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F0B2" w14:textId="77777777" w:rsidR="000F3283" w:rsidRPr="00F62FD3" w:rsidRDefault="000F3283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62FD3">
              <w:rPr>
                <w:rStyle w:val="CommentReference"/>
                <w:rFonts w:ascii="Arial" w:hAnsi="Arial" w:cs="Arial"/>
                <w:color w:val="000000"/>
                <w:sz w:val="18"/>
                <w:szCs w:val="18"/>
              </w:rPr>
              <w:commentReference w:id="0"/>
            </w:r>
            <w:r w:rsidRPr="00F62FD3">
              <w:rPr>
                <w:rFonts w:ascii="Arial" w:hAnsi="Arial" w:cs="Arial"/>
                <w:color w:val="000000"/>
                <w:sz w:val="18"/>
                <w:szCs w:val="18"/>
              </w:rPr>
              <w:t xml:space="preserve"> AACGCAGAACGTGTAATAACG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AB7D" w14:textId="77777777" w:rsidR="000F3283" w:rsidRPr="00F62FD3" w:rsidRDefault="000F328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62FD3">
              <w:rPr>
                <w:rFonts w:ascii="Arial" w:hAnsi="Arial" w:cs="Arial"/>
                <w:color w:val="000000"/>
                <w:sz w:val="18"/>
                <w:szCs w:val="18"/>
              </w:rPr>
              <w:t>CTCGGAGTGATGTTGAGTCC</w:t>
            </w:r>
          </w:p>
        </w:tc>
      </w:tr>
      <w:tr w:rsidR="000F3283" w:rsidRPr="001E5462" w14:paraId="23295E70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473A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CO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8676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5D17">
              <w:rPr>
                <w:rFonts w:ascii="Arial" w:hAnsi="Arial" w:cs="Arial"/>
                <w:i/>
                <w:iCs/>
                <w:sz w:val="20"/>
                <w:szCs w:val="20"/>
              </w:rPr>
              <w:t>AT5G1512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4997" w14:textId="77777777" w:rsidR="000F3283" w:rsidRPr="00566F01" w:rsidRDefault="000F32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2FD3">
              <w:rPr>
                <w:rFonts w:ascii="Arial" w:hAnsi="Arial" w:cs="Arial"/>
                <w:color w:val="000000"/>
                <w:sz w:val="18"/>
                <w:szCs w:val="18"/>
              </w:rPr>
              <w:t>ATTGGGTGGTTGATGCTCCAATG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EED6" w14:textId="77777777" w:rsidR="000F3283" w:rsidRPr="00566F01" w:rsidRDefault="000F32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2FD3">
              <w:rPr>
                <w:rFonts w:ascii="Arial" w:hAnsi="Arial" w:cs="Arial"/>
                <w:color w:val="000000"/>
                <w:sz w:val="18"/>
                <w:szCs w:val="18"/>
              </w:rPr>
              <w:t>ATGCATGTTCCCGCCATCTTC</w:t>
            </w:r>
          </w:p>
        </w:tc>
      </w:tr>
      <w:tr w:rsidR="000F3283" w:rsidRPr="001E5462" w14:paraId="15D3BDE1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A83D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CO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CC75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B74">
              <w:rPr>
                <w:rFonts w:ascii="Arial" w:hAnsi="Arial" w:cs="Arial"/>
                <w:i/>
                <w:iCs/>
                <w:sz w:val="20"/>
                <w:szCs w:val="20"/>
              </w:rPr>
              <w:t>AT5G3989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62FF" w14:textId="77777777" w:rsidR="000F3283" w:rsidRPr="00566F01" w:rsidRDefault="000F32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2FD3">
              <w:rPr>
                <w:rFonts w:ascii="Arial" w:hAnsi="Arial" w:cs="Arial"/>
                <w:color w:val="000000"/>
                <w:sz w:val="18"/>
                <w:szCs w:val="18"/>
              </w:rPr>
              <w:t>CTTCGAGCCGTTTTGGATGA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96D8" w14:textId="77777777" w:rsidR="000F3283" w:rsidRPr="00566F01" w:rsidRDefault="000F32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2FD3">
              <w:rPr>
                <w:rFonts w:ascii="Arial" w:hAnsi="Arial" w:cs="Arial"/>
                <w:color w:val="000000"/>
                <w:sz w:val="18"/>
                <w:szCs w:val="18"/>
              </w:rPr>
              <w:t>ACGTCACTAACGGAGATCGTCC</w:t>
            </w:r>
          </w:p>
        </w:tc>
      </w:tr>
      <w:tr w:rsidR="000F3283" w:rsidRPr="001E5462" w14:paraId="71D4F99F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194E" w14:textId="77777777" w:rsidR="000F3283" w:rsidRDefault="000F328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UP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CADB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511D2">
              <w:rPr>
                <w:rFonts w:ascii="Arial" w:hAnsi="Arial" w:cs="Arial"/>
                <w:i/>
                <w:iCs/>
                <w:sz w:val="20"/>
                <w:szCs w:val="20"/>
              </w:rPr>
              <w:t>AT1G4380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27C5" w14:textId="77777777" w:rsidR="000F3283" w:rsidRPr="00566F01" w:rsidRDefault="000F32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4549">
              <w:rPr>
                <w:rFonts w:ascii="Arial" w:hAnsi="Arial" w:cs="Arial"/>
                <w:sz w:val="18"/>
                <w:szCs w:val="18"/>
              </w:rPr>
              <w:t>TTGGCAACCCGCTTCTTTCTTACC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A635" w14:textId="77777777" w:rsidR="000F3283" w:rsidRPr="00566F01" w:rsidRDefault="000F32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77BD">
              <w:rPr>
                <w:rFonts w:ascii="Arial" w:hAnsi="Arial" w:cs="Arial"/>
                <w:sz w:val="18"/>
                <w:szCs w:val="18"/>
              </w:rPr>
              <w:t>TTTCCCTCAGCTCACGAACCTG</w:t>
            </w:r>
          </w:p>
        </w:tc>
      </w:tr>
      <w:tr w:rsidR="000F3283" w:rsidRPr="001E5462" w14:paraId="2334AC00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35B6" w14:textId="77777777" w:rsidR="000F3283" w:rsidRDefault="000F328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UP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3ECA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2B5E">
              <w:rPr>
                <w:rFonts w:ascii="Arial" w:hAnsi="Arial" w:cs="Arial"/>
                <w:i/>
                <w:iCs/>
                <w:sz w:val="20"/>
                <w:szCs w:val="20"/>
              </w:rPr>
              <w:t>AT5G1004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A3A5" w14:textId="77777777" w:rsidR="000F3283" w:rsidRPr="00F62FD3" w:rsidRDefault="000F328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FD3">
              <w:rPr>
                <w:rFonts w:ascii="Arial" w:hAnsi="Arial" w:cs="Arial"/>
                <w:color w:val="000000"/>
                <w:sz w:val="18"/>
                <w:szCs w:val="18"/>
              </w:rPr>
              <w:t>TCATCGGCGGACATAGCAA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F018" w14:textId="77777777" w:rsidR="000F3283" w:rsidRPr="00566F01" w:rsidRDefault="000F32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2FD3">
              <w:rPr>
                <w:rFonts w:ascii="Arial" w:hAnsi="Arial" w:cs="Arial"/>
                <w:color w:val="000000"/>
                <w:sz w:val="18"/>
                <w:szCs w:val="18"/>
              </w:rPr>
              <w:t>ATCATCAACCACCCAACCTCC</w:t>
            </w:r>
          </w:p>
        </w:tc>
      </w:tr>
      <w:tr w:rsidR="000F3283" w:rsidRPr="001E5462" w14:paraId="0AFE65AE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4954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CRK3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E060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4G0449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99F0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CCGGATGCGGAGGAGGATTT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8EF0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TACCGCTATCTCTTGCCCGC</w:t>
            </w:r>
          </w:p>
        </w:tc>
      </w:tr>
      <w:tr w:rsidR="000F3283" w:rsidRPr="001E5462" w14:paraId="151BC62C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8B8B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GSTU2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2A57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1G1717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1316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GAGACTTGGCCCGACAATAA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17C6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CTCGCCGTAACATTCACCTT</w:t>
            </w:r>
          </w:p>
        </w:tc>
      </w:tr>
      <w:tr w:rsidR="000F3283" w:rsidRPr="001E5462" w14:paraId="4652EF99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4526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ZAT1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A15E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5G5982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4F77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CATCACAACTACTATCACACCAAACTC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6A89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ATCCACCGTCGACTTGATCT</w:t>
            </w:r>
          </w:p>
        </w:tc>
      </w:tr>
      <w:tr w:rsidR="000F3283" w:rsidRPr="001E5462" w14:paraId="55777759" w14:textId="77777777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E94A6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nLuc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99CDE" w14:textId="77777777" w:rsidR="000F3283" w:rsidRPr="001E5462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NA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3AE29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CCAGAACCTCGGAGTTAGCG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D5FF7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CTGTCCCATCTGATCTCCGC</w:t>
            </w:r>
          </w:p>
        </w:tc>
      </w:tr>
    </w:tbl>
    <w:p w14:paraId="632A6B65" w14:textId="77777777" w:rsidR="000F3283" w:rsidRDefault="000F3283" w:rsidP="000F3283">
      <w:pPr>
        <w:rPr>
          <w:rFonts w:ascii="Arial" w:hAnsi="Arial" w:cs="Arial"/>
          <w:b/>
          <w:bCs/>
          <w:sz w:val="22"/>
          <w:szCs w:val="22"/>
        </w:rPr>
      </w:pPr>
    </w:p>
    <w:p w14:paraId="6D66E844" w14:textId="77777777" w:rsidR="000F3283" w:rsidRDefault="000F3283" w:rsidP="000F3283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FE96C18" w14:textId="7DB92709" w:rsidR="000F3283" w:rsidRPr="00A26032" w:rsidRDefault="000F3283" w:rsidP="000F3283">
      <w:pPr>
        <w:rPr>
          <w:rFonts w:ascii="Arial" w:hAnsi="Arial" w:cs="Arial"/>
          <w:b/>
          <w:bCs/>
          <w:sz w:val="22"/>
          <w:szCs w:val="22"/>
        </w:rPr>
      </w:pPr>
      <w:r w:rsidRPr="00A57A9C">
        <w:rPr>
          <w:rFonts w:ascii="Arial" w:hAnsi="Arial" w:cs="Arial"/>
          <w:b/>
          <w:bCs/>
          <w:sz w:val="22"/>
          <w:szCs w:val="22"/>
        </w:rPr>
        <w:lastRenderedPageBreak/>
        <w:t>Supplementary Table</w:t>
      </w:r>
      <w:r w:rsidRPr="00A57A9C" w:rsidDel="00A57A9C">
        <w:rPr>
          <w:rFonts w:ascii="Arial" w:hAnsi="Arial" w:cs="Arial"/>
          <w:b/>
          <w:bCs/>
          <w:sz w:val="22"/>
          <w:szCs w:val="22"/>
        </w:rPr>
        <w:t xml:space="preserve"> </w:t>
      </w:r>
      <w:r w:rsidR="00783D3E">
        <w:rPr>
          <w:rFonts w:ascii="Arial" w:hAnsi="Arial" w:cs="Arial"/>
          <w:b/>
          <w:bCs/>
          <w:sz w:val="22"/>
          <w:szCs w:val="22"/>
        </w:rPr>
        <w:t>10</w:t>
      </w:r>
      <w:r w:rsidRPr="00A26032">
        <w:rPr>
          <w:rFonts w:ascii="Arial" w:hAnsi="Arial" w:cs="Arial"/>
          <w:b/>
          <w:bCs/>
          <w:sz w:val="22"/>
          <w:szCs w:val="22"/>
        </w:rPr>
        <w:t xml:space="preserve">. </w:t>
      </w:r>
      <w:r w:rsidRPr="00783D3E">
        <w:rPr>
          <w:rFonts w:ascii="Arial" w:hAnsi="Arial" w:cs="Arial"/>
          <w:sz w:val="22"/>
          <w:szCs w:val="22"/>
        </w:rPr>
        <w:t>List of primers for ChIP-qPCR used in this study</w:t>
      </w:r>
      <w:r w:rsidR="00783D3E" w:rsidRPr="00783D3E">
        <w:rPr>
          <w:rFonts w:ascii="Arial" w:hAnsi="Arial" w:cs="Arial"/>
          <w:sz w:val="22"/>
          <w:szCs w:val="22"/>
        </w:rPr>
        <w:t>.</w:t>
      </w:r>
    </w:p>
    <w:p w14:paraId="58E4A411" w14:textId="77777777" w:rsidR="000F3283" w:rsidRPr="00441496" w:rsidRDefault="000F3283" w:rsidP="000F3283">
      <w:pPr>
        <w:rPr>
          <w:rFonts w:ascii="Arial" w:hAnsi="Arial" w:cs="Arial"/>
          <w:b/>
          <w:bCs/>
        </w:rPr>
      </w:pPr>
    </w:p>
    <w:tbl>
      <w:tblPr>
        <w:tblStyle w:val="TableGrid"/>
        <w:tblW w:w="9500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3402"/>
        <w:gridCol w:w="3546"/>
      </w:tblGrid>
      <w:tr w:rsidR="000F3283" w:rsidRPr="00566F01" w14:paraId="7587FC7D" w14:textId="77777777">
        <w:trPr>
          <w:trHeight w:val="454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707BA" w14:textId="77777777" w:rsidR="000F3283" w:rsidRPr="00566F01" w:rsidRDefault="000F3283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04576" w14:textId="77777777" w:rsidR="000F3283" w:rsidRPr="00566F01" w:rsidRDefault="000F3283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b/>
                <w:sz w:val="20"/>
                <w:szCs w:val="20"/>
              </w:rPr>
              <w:t>AGI Cod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8003" w14:textId="77777777" w:rsidR="000F3283" w:rsidRPr="00566F01" w:rsidRDefault="000F3283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C92CA" w14:textId="77777777" w:rsidR="000F3283" w:rsidRPr="00566F01" w:rsidRDefault="000F3283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</w:tr>
      <w:tr w:rsidR="000F3283" w:rsidRPr="00566F01" w14:paraId="7E9DF8F6" w14:textId="77777777">
        <w:trPr>
          <w:trHeight w:val="454"/>
          <w:jc w:val="center"/>
        </w:trPr>
        <w:tc>
          <w:tcPr>
            <w:tcW w:w="1134" w:type="dxa"/>
            <w:vAlign w:val="center"/>
          </w:tcPr>
          <w:p w14:paraId="7CEE3A16" w14:textId="77777777" w:rsidR="000F3283" w:rsidRPr="00566F01" w:rsidRDefault="000F3283">
            <w:pPr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UBQ10</w:t>
            </w:r>
          </w:p>
        </w:tc>
        <w:tc>
          <w:tcPr>
            <w:tcW w:w="1418" w:type="dxa"/>
            <w:vAlign w:val="center"/>
          </w:tcPr>
          <w:p w14:paraId="5A374B29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4G05320</w:t>
            </w:r>
          </w:p>
        </w:tc>
        <w:tc>
          <w:tcPr>
            <w:tcW w:w="3402" w:type="dxa"/>
            <w:vAlign w:val="center"/>
          </w:tcPr>
          <w:p w14:paraId="164B56C3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TCCCTCCCTTTAAGCACCAG</w:t>
            </w:r>
          </w:p>
        </w:tc>
        <w:tc>
          <w:tcPr>
            <w:tcW w:w="3546" w:type="dxa"/>
            <w:vAlign w:val="center"/>
          </w:tcPr>
          <w:p w14:paraId="634C3BC6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TCCGGTCCTAGATCATCAGTTCA</w:t>
            </w:r>
          </w:p>
        </w:tc>
      </w:tr>
      <w:tr w:rsidR="000F3283" w:rsidRPr="00566F01" w14:paraId="553B3E4A" w14:textId="77777777">
        <w:trPr>
          <w:trHeight w:val="454"/>
          <w:jc w:val="center"/>
        </w:trPr>
        <w:tc>
          <w:tcPr>
            <w:tcW w:w="1134" w:type="dxa"/>
            <w:vAlign w:val="center"/>
          </w:tcPr>
          <w:p w14:paraId="0D64F400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EIF4AI</w:t>
            </w:r>
          </w:p>
        </w:tc>
        <w:tc>
          <w:tcPr>
            <w:tcW w:w="1418" w:type="dxa"/>
            <w:vAlign w:val="center"/>
          </w:tcPr>
          <w:p w14:paraId="74F15693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3G13920</w:t>
            </w:r>
          </w:p>
        </w:tc>
        <w:tc>
          <w:tcPr>
            <w:tcW w:w="3402" w:type="dxa"/>
            <w:vAlign w:val="center"/>
          </w:tcPr>
          <w:p w14:paraId="6993368B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TGTTTTGCTTCGTTTCAAGGA</w:t>
            </w:r>
          </w:p>
        </w:tc>
        <w:tc>
          <w:tcPr>
            <w:tcW w:w="3546" w:type="dxa"/>
            <w:vAlign w:val="center"/>
          </w:tcPr>
          <w:p w14:paraId="4FA05720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GCATTTTCCCGATTACAAC</w:t>
            </w:r>
          </w:p>
        </w:tc>
      </w:tr>
      <w:tr w:rsidR="000F3283" w:rsidRPr="00566F01" w14:paraId="1CDD52C2" w14:textId="77777777">
        <w:trPr>
          <w:trHeight w:val="454"/>
          <w:jc w:val="center"/>
        </w:trPr>
        <w:tc>
          <w:tcPr>
            <w:tcW w:w="1134" w:type="dxa"/>
            <w:vAlign w:val="center"/>
          </w:tcPr>
          <w:p w14:paraId="5CD18AA7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DH1</w:t>
            </w:r>
          </w:p>
        </w:tc>
        <w:tc>
          <w:tcPr>
            <w:tcW w:w="1418" w:type="dxa"/>
            <w:vAlign w:val="center"/>
          </w:tcPr>
          <w:p w14:paraId="6DC1067A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1G77120</w:t>
            </w:r>
          </w:p>
        </w:tc>
        <w:tc>
          <w:tcPr>
            <w:tcW w:w="3402" w:type="dxa"/>
            <w:vAlign w:val="center"/>
          </w:tcPr>
          <w:p w14:paraId="2122600C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GCAAAACCAAATACGCCCC</w:t>
            </w:r>
          </w:p>
        </w:tc>
        <w:tc>
          <w:tcPr>
            <w:tcW w:w="3546" w:type="dxa"/>
            <w:vAlign w:val="center"/>
          </w:tcPr>
          <w:p w14:paraId="3ECB6B3A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TAATCTGTCCGGTGGTAGAC</w:t>
            </w:r>
          </w:p>
        </w:tc>
      </w:tr>
      <w:tr w:rsidR="000F3283" w:rsidRPr="00566F01" w14:paraId="72103B7D" w14:textId="77777777">
        <w:trPr>
          <w:trHeight w:val="454"/>
          <w:jc w:val="center"/>
        </w:trPr>
        <w:tc>
          <w:tcPr>
            <w:tcW w:w="1134" w:type="dxa"/>
            <w:vAlign w:val="center"/>
          </w:tcPr>
          <w:p w14:paraId="71BCA946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LBD41</w:t>
            </w:r>
          </w:p>
        </w:tc>
        <w:tc>
          <w:tcPr>
            <w:tcW w:w="1418" w:type="dxa"/>
            <w:vAlign w:val="center"/>
          </w:tcPr>
          <w:p w14:paraId="6DB6E999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3G02550</w:t>
            </w:r>
          </w:p>
        </w:tc>
        <w:tc>
          <w:tcPr>
            <w:tcW w:w="3402" w:type="dxa"/>
            <w:vAlign w:val="center"/>
          </w:tcPr>
          <w:p w14:paraId="1D2C8680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GAGAGAGTCACAAAGATCCGCCC</w:t>
            </w:r>
          </w:p>
        </w:tc>
        <w:tc>
          <w:tcPr>
            <w:tcW w:w="3546" w:type="dxa"/>
            <w:vAlign w:val="center"/>
          </w:tcPr>
          <w:p w14:paraId="50308FFA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GAAGAACTGGGGCCCACACTTAG</w:t>
            </w:r>
          </w:p>
        </w:tc>
      </w:tr>
      <w:tr w:rsidR="000F3283" w:rsidRPr="00566F01" w14:paraId="6C00F1C0" w14:textId="77777777">
        <w:trPr>
          <w:trHeight w:val="454"/>
          <w:jc w:val="center"/>
        </w:trPr>
        <w:tc>
          <w:tcPr>
            <w:tcW w:w="1134" w:type="dxa"/>
            <w:vAlign w:val="center"/>
          </w:tcPr>
          <w:p w14:paraId="73C72A29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HB1</w:t>
            </w:r>
          </w:p>
        </w:tc>
        <w:tc>
          <w:tcPr>
            <w:tcW w:w="1418" w:type="dxa"/>
            <w:vAlign w:val="center"/>
          </w:tcPr>
          <w:p w14:paraId="3AA95B8F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2G16060</w:t>
            </w:r>
          </w:p>
        </w:tc>
        <w:tc>
          <w:tcPr>
            <w:tcW w:w="3402" w:type="dxa"/>
            <w:vAlign w:val="center"/>
          </w:tcPr>
          <w:p w14:paraId="0E2A4FC0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CCATGTGCTCTGTACTGGTAATGGA</w:t>
            </w:r>
          </w:p>
        </w:tc>
        <w:tc>
          <w:tcPr>
            <w:tcW w:w="3546" w:type="dxa"/>
            <w:vAlign w:val="center"/>
          </w:tcPr>
          <w:p w14:paraId="08422137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TTATACCACTTGGTGTGGTTGGC</w:t>
            </w:r>
          </w:p>
        </w:tc>
      </w:tr>
      <w:tr w:rsidR="000F3283" w:rsidRPr="00566F01" w14:paraId="38520D5F" w14:textId="77777777">
        <w:trPr>
          <w:trHeight w:val="454"/>
          <w:jc w:val="center"/>
        </w:trPr>
        <w:tc>
          <w:tcPr>
            <w:tcW w:w="1134" w:type="dxa"/>
            <w:vAlign w:val="center"/>
          </w:tcPr>
          <w:p w14:paraId="7B474A7B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HRA1</w:t>
            </w:r>
          </w:p>
        </w:tc>
        <w:tc>
          <w:tcPr>
            <w:tcW w:w="1418" w:type="dxa"/>
            <w:vAlign w:val="center"/>
          </w:tcPr>
          <w:p w14:paraId="79015B13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3G10040</w:t>
            </w:r>
          </w:p>
        </w:tc>
        <w:tc>
          <w:tcPr>
            <w:tcW w:w="3402" w:type="dxa"/>
            <w:vAlign w:val="center"/>
          </w:tcPr>
          <w:p w14:paraId="440FD4A0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GCAGTGGTTTTGGGAGCCGT</w:t>
            </w:r>
          </w:p>
        </w:tc>
        <w:tc>
          <w:tcPr>
            <w:tcW w:w="3546" w:type="dxa"/>
            <w:vAlign w:val="center"/>
          </w:tcPr>
          <w:p w14:paraId="2E5CC72E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TTTGCCAAAACCAGCCCCTTG</w:t>
            </w:r>
          </w:p>
        </w:tc>
      </w:tr>
      <w:tr w:rsidR="000F3283" w:rsidRPr="00566F01" w14:paraId="778A8CA3" w14:textId="77777777">
        <w:trPr>
          <w:trHeight w:val="454"/>
          <w:jc w:val="center"/>
        </w:trPr>
        <w:tc>
          <w:tcPr>
            <w:tcW w:w="1134" w:type="dxa"/>
            <w:vAlign w:val="center"/>
          </w:tcPr>
          <w:p w14:paraId="3ED7D14D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ZAT12</w:t>
            </w:r>
          </w:p>
        </w:tc>
        <w:tc>
          <w:tcPr>
            <w:tcW w:w="1418" w:type="dxa"/>
            <w:vAlign w:val="center"/>
          </w:tcPr>
          <w:p w14:paraId="78853E00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5G59820</w:t>
            </w:r>
          </w:p>
        </w:tc>
        <w:tc>
          <w:tcPr>
            <w:tcW w:w="3402" w:type="dxa"/>
            <w:vAlign w:val="center"/>
          </w:tcPr>
          <w:p w14:paraId="2AA88DB2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TACGCGGTGTCGCAAATCGT</w:t>
            </w:r>
          </w:p>
        </w:tc>
        <w:tc>
          <w:tcPr>
            <w:tcW w:w="3546" w:type="dxa"/>
            <w:vAlign w:val="center"/>
          </w:tcPr>
          <w:p w14:paraId="1F50BDB5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TGGGTAAGGAAGTGGCAGCG</w:t>
            </w:r>
          </w:p>
        </w:tc>
      </w:tr>
      <w:tr w:rsidR="000F3283" w:rsidRPr="00566F01" w14:paraId="19ADD857" w14:textId="77777777">
        <w:trPr>
          <w:trHeight w:val="454"/>
          <w:jc w:val="center"/>
        </w:trPr>
        <w:tc>
          <w:tcPr>
            <w:tcW w:w="1134" w:type="dxa"/>
            <w:vAlign w:val="center"/>
          </w:tcPr>
          <w:p w14:paraId="194238C9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H8</w:t>
            </w:r>
          </w:p>
        </w:tc>
        <w:tc>
          <w:tcPr>
            <w:tcW w:w="1418" w:type="dxa"/>
            <w:vAlign w:val="center"/>
          </w:tcPr>
          <w:p w14:paraId="1C893C55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1G69880</w:t>
            </w:r>
          </w:p>
        </w:tc>
        <w:tc>
          <w:tcPr>
            <w:tcW w:w="3402" w:type="dxa"/>
            <w:vAlign w:val="center"/>
          </w:tcPr>
          <w:p w14:paraId="57DC3D07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AGGTTTACATGCAACTTTCCGCT</w:t>
            </w:r>
          </w:p>
        </w:tc>
        <w:tc>
          <w:tcPr>
            <w:tcW w:w="3546" w:type="dxa"/>
            <w:vAlign w:val="center"/>
          </w:tcPr>
          <w:p w14:paraId="371E1F91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CTGGTGGACCAAGTAGCCGT</w:t>
            </w:r>
          </w:p>
        </w:tc>
      </w:tr>
      <w:tr w:rsidR="000F3283" w:rsidRPr="00566F01" w14:paraId="69B12A0C" w14:textId="77777777">
        <w:trPr>
          <w:trHeight w:val="454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515334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GSTU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3F1C44F" w14:textId="77777777" w:rsidR="000F3283" w:rsidRPr="00566F01" w:rsidRDefault="000F3283">
            <w:pPr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6D13">
              <w:rPr>
                <w:rFonts w:ascii="Arial" w:hAnsi="Arial" w:cs="Arial"/>
                <w:i/>
                <w:sz w:val="20"/>
                <w:szCs w:val="20"/>
              </w:rPr>
              <w:t>AT1G17170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D050369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TCAAGTGCGCCAAAAGGAAAGA</w:t>
            </w:r>
          </w:p>
        </w:tc>
        <w:tc>
          <w:tcPr>
            <w:tcW w:w="3546" w:type="dxa"/>
            <w:tcBorders>
              <w:bottom w:val="single" w:sz="4" w:space="0" w:color="auto"/>
            </w:tcBorders>
            <w:vAlign w:val="center"/>
          </w:tcPr>
          <w:p w14:paraId="64609E98" w14:textId="77777777" w:rsidR="000F3283" w:rsidRPr="00566F01" w:rsidRDefault="000F3283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14:ligatures w14:val="none"/>
              </w:rPr>
            </w:pPr>
            <w:r w:rsidRPr="00716D13">
              <w:rPr>
                <w:rFonts w:ascii="Arial" w:hAnsi="Arial" w:cs="Arial"/>
                <w:sz w:val="18"/>
                <w:szCs w:val="18"/>
              </w:rPr>
              <w:t>AGGGGTTTTGAATCGCATTTTGCT</w:t>
            </w:r>
          </w:p>
        </w:tc>
      </w:tr>
    </w:tbl>
    <w:p w14:paraId="4CA6FFBA" w14:textId="77777777" w:rsidR="000F3283" w:rsidRDefault="000F3283" w:rsidP="000F3283">
      <w:pPr>
        <w:spacing w:after="160" w:line="259" w:lineRule="auto"/>
        <w:rPr>
          <w:rFonts w:ascii="Arial" w:hAnsi="Arial" w:cs="Arial"/>
        </w:rPr>
      </w:pPr>
    </w:p>
    <w:p w14:paraId="0B84EFBC" w14:textId="20FF17AB" w:rsidR="00337EA8" w:rsidRPr="00B53567" w:rsidRDefault="00337EA8" w:rsidP="00B53567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sectPr w:rsidR="00337EA8" w:rsidRPr="00B53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onica Perri" w:date="2025-12-10T12:26:00Z" w:initials="MP">
    <w:p w14:paraId="06C74A0D" w14:textId="77777777" w:rsidR="000F3283" w:rsidRDefault="000F3283" w:rsidP="000F3283">
      <w:pPr>
        <w:pStyle w:val="CommentText"/>
      </w:pPr>
      <w:r>
        <w:rPr>
          <w:rStyle w:val="CommentReference"/>
          <w:rFonts w:eastAsiaTheme="majorEastAsia"/>
        </w:rPr>
        <w:annotationRef/>
      </w:r>
      <w:r>
        <w:t>@Salma Akter can you add the sequences of these primers that you have used for your qPCR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6C74A0D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5DC75A0" w16cex:dateUtc="2025-12-10T12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6C74A0D" w16cid:durableId="25DC75A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onica Perri">
    <w15:presenceInfo w15:providerId="AD" w15:userId="S::dops0823@ox.ac.uk::f6f8c54d-6b70-4dd8-a731-863100736f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283"/>
    <w:rsid w:val="00002252"/>
    <w:rsid w:val="0000405F"/>
    <w:rsid w:val="000B5205"/>
    <w:rsid w:val="000D38C7"/>
    <w:rsid w:val="000F3283"/>
    <w:rsid w:val="00137384"/>
    <w:rsid w:val="001457CB"/>
    <w:rsid w:val="00244F31"/>
    <w:rsid w:val="00306116"/>
    <w:rsid w:val="00337EA8"/>
    <w:rsid w:val="003A112F"/>
    <w:rsid w:val="003A7C43"/>
    <w:rsid w:val="0042640D"/>
    <w:rsid w:val="00442EC5"/>
    <w:rsid w:val="00447CA4"/>
    <w:rsid w:val="00452D37"/>
    <w:rsid w:val="004F6F70"/>
    <w:rsid w:val="00613435"/>
    <w:rsid w:val="00616F49"/>
    <w:rsid w:val="006303EA"/>
    <w:rsid w:val="0064005B"/>
    <w:rsid w:val="00676FBD"/>
    <w:rsid w:val="00683995"/>
    <w:rsid w:val="006A102E"/>
    <w:rsid w:val="006C14F6"/>
    <w:rsid w:val="00752A64"/>
    <w:rsid w:val="0075402B"/>
    <w:rsid w:val="00774103"/>
    <w:rsid w:val="00783D3E"/>
    <w:rsid w:val="00784AC4"/>
    <w:rsid w:val="007C0672"/>
    <w:rsid w:val="007F7D18"/>
    <w:rsid w:val="00881CAA"/>
    <w:rsid w:val="00906E5C"/>
    <w:rsid w:val="0093021E"/>
    <w:rsid w:val="009916C9"/>
    <w:rsid w:val="009A701D"/>
    <w:rsid w:val="00A54911"/>
    <w:rsid w:val="00AB1383"/>
    <w:rsid w:val="00B53567"/>
    <w:rsid w:val="00B8631C"/>
    <w:rsid w:val="00BE696E"/>
    <w:rsid w:val="00CD4F3D"/>
    <w:rsid w:val="00CF0DA0"/>
    <w:rsid w:val="00CF6DA1"/>
    <w:rsid w:val="00D13952"/>
    <w:rsid w:val="00D567B5"/>
    <w:rsid w:val="00E45B27"/>
    <w:rsid w:val="00E476E0"/>
    <w:rsid w:val="00E525BE"/>
    <w:rsid w:val="00ED1C89"/>
    <w:rsid w:val="00ED52A7"/>
    <w:rsid w:val="00F279FD"/>
    <w:rsid w:val="00F33CB9"/>
    <w:rsid w:val="00F545A6"/>
    <w:rsid w:val="00F577A5"/>
    <w:rsid w:val="00F718B4"/>
    <w:rsid w:val="00F873B9"/>
    <w:rsid w:val="00FB68B6"/>
    <w:rsid w:val="00FF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B0C7E"/>
  <w15:chartTrackingRefBased/>
  <w15:docId w15:val="{D21B5AF6-1C49-4256-B636-D6ACB9BED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283"/>
    <w:rPr>
      <w:rFonts w:ascii="Times New Roman" w:eastAsia="Times New Roman" w:hAnsi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3CB9"/>
    <w:pPr>
      <w:spacing w:before="300" w:after="40" w:line="276" w:lineRule="auto"/>
      <w:outlineLvl w:val="0"/>
    </w:pPr>
    <w:rPr>
      <w:rFonts w:ascii="Arial" w:eastAsiaTheme="minorHAnsi" w:hAnsi="Arial" w:cs="Arial"/>
      <w:spacing w:val="5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457CB"/>
    <w:pPr>
      <w:keepNext/>
      <w:keepLines/>
      <w:spacing w:before="40" w:line="360" w:lineRule="auto"/>
      <w:jc w:val="both"/>
      <w:outlineLvl w:val="1"/>
    </w:pPr>
    <w:rPr>
      <w:rFonts w:ascii="Arial" w:eastAsiaTheme="majorEastAsia" w:hAnsi="Arial" w:cstheme="majorBidi"/>
      <w:b/>
      <w:color w:val="000000" w:themeColor="text1"/>
      <w:sz w:val="2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283"/>
    <w:pPr>
      <w:keepNext/>
      <w:keepLines/>
      <w:spacing w:before="160" w:after="80" w:line="360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283"/>
    <w:pPr>
      <w:keepNext/>
      <w:keepLines/>
      <w:spacing w:before="80" w:after="40" w:line="36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283"/>
    <w:pPr>
      <w:keepNext/>
      <w:keepLines/>
      <w:spacing w:before="80" w:after="40" w:line="360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283"/>
    <w:pPr>
      <w:keepNext/>
      <w:keepLines/>
      <w:spacing w:before="40" w:line="36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283"/>
    <w:pPr>
      <w:keepNext/>
      <w:keepLines/>
      <w:spacing w:before="4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283"/>
    <w:pPr>
      <w:keepNext/>
      <w:keepLines/>
      <w:spacing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283"/>
    <w:pPr>
      <w:keepNext/>
      <w:keepLines/>
      <w:spacing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57CB"/>
    <w:rPr>
      <w:rFonts w:ascii="Arial" w:eastAsiaTheme="majorEastAsia" w:hAnsi="Arial" w:cstheme="majorBidi"/>
      <w:b/>
      <w:color w:val="000000" w:themeColor="text1"/>
      <w:kern w:val="0"/>
      <w:szCs w:val="2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33CB9"/>
    <w:rPr>
      <w:rFonts w:ascii="Arial" w:hAnsi="Arial" w:cs="Arial"/>
      <w:spacing w:val="5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28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283"/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283"/>
    <w:rPr>
      <w:rFonts w:asciiTheme="minorHAnsi" w:eastAsiaTheme="majorEastAsia" w:hAnsiTheme="minorHAnsi" w:cstheme="majorBidi"/>
      <w:color w:val="0F4761" w:themeColor="accent1" w:themeShade="BF"/>
      <w:sz w:val="22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283"/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283"/>
    <w:rPr>
      <w:rFonts w:asciiTheme="minorHAnsi" w:eastAsiaTheme="majorEastAsia" w:hAnsiTheme="minorHAnsi" w:cstheme="majorBidi"/>
      <w:color w:val="595959" w:themeColor="text1" w:themeTint="A6"/>
      <w:sz w:val="22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283"/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283"/>
    <w:rPr>
      <w:rFonts w:asciiTheme="minorHAnsi" w:eastAsiaTheme="majorEastAsia" w:hAnsiTheme="minorHAnsi" w:cstheme="majorBidi"/>
      <w:color w:val="272727" w:themeColor="text1" w:themeTint="D8"/>
      <w:sz w:val="22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F3283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F3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283"/>
    <w:pPr>
      <w:numPr>
        <w:ilvl w:val="1"/>
      </w:numPr>
      <w:spacing w:after="160" w:line="36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F328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283"/>
    <w:pPr>
      <w:spacing w:before="160" w:after="160" w:line="360" w:lineRule="auto"/>
      <w:jc w:val="center"/>
    </w:pPr>
    <w:rPr>
      <w:rFonts w:ascii="Arial" w:eastAsiaTheme="minorHAnsi" w:hAnsi="Arial"/>
      <w:i/>
      <w:iCs/>
      <w:color w:val="404040" w:themeColor="text1" w:themeTint="BF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F3283"/>
    <w:rPr>
      <w:rFonts w:ascii="Arial" w:hAnsi="Arial"/>
      <w:i/>
      <w:iCs/>
      <w:color w:val="404040" w:themeColor="text1" w:themeTint="BF"/>
      <w:sz w:val="22"/>
      <w:szCs w:val="24"/>
    </w:rPr>
  </w:style>
  <w:style w:type="paragraph" w:styleId="ListParagraph">
    <w:name w:val="List Paragraph"/>
    <w:basedOn w:val="Normal"/>
    <w:uiPriority w:val="34"/>
    <w:qFormat/>
    <w:rsid w:val="000F3283"/>
    <w:pPr>
      <w:spacing w:after="160" w:line="360" w:lineRule="auto"/>
      <w:ind w:left="720"/>
      <w:contextualSpacing/>
      <w:jc w:val="both"/>
    </w:pPr>
    <w:rPr>
      <w:rFonts w:ascii="Arial" w:eastAsiaTheme="minorHAnsi" w:hAnsi="Arial"/>
      <w:sz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0F32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2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Arial" w:eastAsiaTheme="minorHAnsi" w:hAnsi="Arial"/>
      <w:i/>
      <w:iCs/>
      <w:color w:val="0F4761" w:themeColor="accent1" w:themeShade="BF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283"/>
    <w:rPr>
      <w:rFonts w:ascii="Arial" w:hAnsi="Arial"/>
      <w:i/>
      <w:iCs/>
      <w:color w:val="0F4761" w:themeColor="accent1" w:themeShade="BF"/>
      <w:sz w:val="22"/>
      <w:szCs w:val="24"/>
    </w:rPr>
  </w:style>
  <w:style w:type="character" w:styleId="IntenseReference">
    <w:name w:val="Intense Reference"/>
    <w:basedOn w:val="DefaultParagraphFont"/>
    <w:uiPriority w:val="32"/>
    <w:qFormat/>
    <w:rsid w:val="000F328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F32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2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283"/>
    <w:rPr>
      <w:rFonts w:ascii="Times New Roman" w:eastAsia="Times New Roman" w:hAnsi="Times New Roman"/>
      <w:lang w:eastAsia="en-GB"/>
    </w:rPr>
  </w:style>
  <w:style w:type="table" w:styleId="TableGrid">
    <w:name w:val="Table Grid"/>
    <w:basedOn w:val="TableNormal"/>
    <w:uiPriority w:val="39"/>
    <w:rsid w:val="000F3283"/>
    <w:rPr>
      <w:rFonts w:asciiTheme="minorHAnsi" w:hAnsiTheme="minorHAnsi" w:cstheme="minorBidi"/>
      <w:kern w:val="2"/>
      <w:sz w:val="22"/>
      <w:szCs w:val="22"/>
      <w14:ligatures w14:val="standardContextual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1</Words>
  <Characters>6755</Characters>
  <Application>Microsoft Office Word</Application>
  <DocSecurity>0</DocSecurity>
  <Lines>250</Lines>
  <Paragraphs>142</Paragraphs>
  <ScaleCrop>false</ScaleCrop>
  <Company/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Perri</dc:creator>
  <cp:keywords/>
  <dc:description/>
  <cp:lastModifiedBy>Francesco Licausi</cp:lastModifiedBy>
  <cp:revision>31</cp:revision>
  <dcterms:created xsi:type="dcterms:W3CDTF">2025-12-16T03:36:00Z</dcterms:created>
  <dcterms:modified xsi:type="dcterms:W3CDTF">2026-03-01T09:26:00Z</dcterms:modified>
</cp:coreProperties>
</file>